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0688F7" w14:textId="77777777" w:rsidR="00D63B17" w:rsidRPr="00C806C5" w:rsidRDefault="00D63B17" w:rsidP="00D63B17">
      <w:pPr>
        <w:widowControl w:val="0"/>
        <w:spacing w:after="0" w:line="240" w:lineRule="auto"/>
        <w:rPr>
          <w:rFonts w:ascii="Times New Roman" w:eastAsia="SimSun" w:hAnsi="Times New Roman" w:cs="Times New Roman"/>
          <w:b/>
          <w:kern w:val="2"/>
          <w:sz w:val="36"/>
          <w:szCs w:val="36"/>
          <w:lang w:eastAsia="zh-CN"/>
        </w:rPr>
      </w:pPr>
      <w:r w:rsidRPr="00C806C5">
        <w:rPr>
          <w:rFonts w:ascii="Times New Roman" w:eastAsia="SimSun" w:hAnsi="Times New Roman" w:cs="Times New Roman"/>
          <w:b/>
          <w:kern w:val="2"/>
          <w:sz w:val="36"/>
          <w:szCs w:val="36"/>
          <w:lang w:eastAsia="zh-CN"/>
        </w:rPr>
        <w:t>Caloric restriction prevents the development of airway hyperresponsiveness in mice on a high fat diet</w:t>
      </w:r>
    </w:p>
    <w:p w14:paraId="6AC13F20" w14:textId="77777777" w:rsidR="00D63B17" w:rsidRDefault="00D63B17" w:rsidP="00D63B17"/>
    <w:p w14:paraId="129F8ED6" w14:textId="77777777" w:rsidR="00D63B17" w:rsidRDefault="00D63B17" w:rsidP="00D63B17"/>
    <w:p w14:paraId="0E3763EA" w14:textId="77777777" w:rsidR="00D63B17" w:rsidRPr="00B8339A" w:rsidRDefault="00D63B17" w:rsidP="00D63B17">
      <w:pPr>
        <w:spacing w:after="160" w:line="259" w:lineRule="auto"/>
        <w:rPr>
          <w:rFonts w:ascii="Times New Roman" w:eastAsiaTheme="minorHAnsi" w:hAnsi="Times New Roman"/>
          <w:sz w:val="24"/>
          <w:szCs w:val="24"/>
          <w:lang w:eastAsia="en-US"/>
        </w:rPr>
      </w:pP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Haris Younas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Marcela Vieira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Chenjuan Gu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Rachel Lee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 xml:space="preserve">, </w:t>
      </w:r>
      <w:proofErr w:type="spellStart"/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Mi-kyung</w:t>
      </w:r>
      <w:proofErr w:type="spellEnd"/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 xml:space="preserve"> Shin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Slava Berger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Jeff Loube</w:t>
      </w:r>
      <w:r w:rsidRPr="00B8339A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2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Andrew Nelson</w:t>
      </w:r>
      <w:r w:rsidRPr="00B8339A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2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Shannon Bevans-Fonti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Qiong Zhong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Franco R D’Alessio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 xml:space="preserve">, </w:t>
      </w:r>
      <w:r>
        <w:rPr>
          <w:rFonts w:ascii="Times New Roman" w:eastAsiaTheme="minorHAnsi" w:hAnsi="Times New Roman"/>
          <w:sz w:val="24"/>
          <w:szCs w:val="24"/>
          <w:lang w:eastAsia="en-US"/>
        </w:rPr>
        <w:t>Meredith C. McCormack</w:t>
      </w:r>
      <w:r w:rsidRPr="00823B62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sz w:val="24"/>
          <w:szCs w:val="24"/>
          <w:lang w:eastAsia="en-US"/>
        </w:rPr>
        <w:t xml:space="preserve">, 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Nadia N Hansel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Wayne Mitzner</w:t>
      </w:r>
      <w:r w:rsidRPr="00B8339A">
        <w:rPr>
          <w:rFonts w:ascii="Times New Roman" w:eastAsiaTheme="minorHAnsi" w:hAnsi="Times New Roman"/>
          <w:sz w:val="24"/>
          <w:szCs w:val="24"/>
          <w:vertAlign w:val="superscript"/>
          <w:lang w:eastAsia="en-US"/>
        </w:rPr>
        <w:t>2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>, and Vsevolod Y Polotsky</w:t>
      </w:r>
      <w:r w:rsidRPr="00B8339A">
        <w:rPr>
          <w:rFonts w:ascii="Times New Roman" w:hAnsi="Times New Roman"/>
          <w:sz w:val="24"/>
          <w:szCs w:val="24"/>
          <w:vertAlign w:val="superscript"/>
        </w:rPr>
        <w:t>1</w:t>
      </w:r>
      <w:r w:rsidRPr="00B8339A">
        <w:rPr>
          <w:rFonts w:ascii="Times New Roman" w:eastAsiaTheme="minorHAnsi" w:hAnsi="Times New Roman"/>
          <w:sz w:val="24"/>
          <w:szCs w:val="24"/>
          <w:lang w:eastAsia="en-US"/>
        </w:rPr>
        <w:t xml:space="preserve">* </w:t>
      </w:r>
    </w:p>
    <w:p w14:paraId="7E00B603" w14:textId="77777777" w:rsidR="00D63B17" w:rsidRDefault="00D63B17" w:rsidP="00D63B17"/>
    <w:p w14:paraId="7C537F28" w14:textId="77777777" w:rsidR="00D63B17" w:rsidRPr="007733F8" w:rsidRDefault="00D63B17" w:rsidP="00D63B17">
      <w:pPr>
        <w:rPr>
          <w:rFonts w:ascii="Times New Roman" w:hAnsi="Times New Roman" w:cs="Times New Roman"/>
          <w:sz w:val="24"/>
          <w:szCs w:val="24"/>
        </w:rPr>
      </w:pPr>
      <w:r w:rsidRPr="002D301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55EF">
        <w:rPr>
          <w:rFonts w:ascii="Times New Roman" w:hAnsi="Times New Roman" w:cs="Times New Roman"/>
          <w:sz w:val="24"/>
          <w:szCs w:val="24"/>
        </w:rPr>
        <w:t xml:space="preserve">Division of Pulmonary and Critical Care Medicine, Department of Medicine, Johns Hopkins University School of Medicine; </w:t>
      </w:r>
    </w:p>
    <w:p w14:paraId="2A421B4B" w14:textId="77777777" w:rsidR="00D63B17" w:rsidRDefault="00D63B17" w:rsidP="00D63B17">
      <w:pPr>
        <w:rPr>
          <w:rFonts w:ascii="Times New Roman" w:hAnsi="Times New Roman" w:cs="Times New Roman"/>
          <w:sz w:val="24"/>
          <w:szCs w:val="24"/>
        </w:rPr>
      </w:pPr>
      <w:r w:rsidRPr="002D30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Environmental Health and Engineering, Johns Hopkins Bloomberg School of Public Health, Baltimore, MD</w:t>
      </w:r>
    </w:p>
    <w:p w14:paraId="451DC62A" w14:textId="77777777" w:rsidR="00D63B17" w:rsidRDefault="00D63B17" w:rsidP="00D63B17"/>
    <w:p w14:paraId="224822C2" w14:textId="77777777" w:rsidR="00D63B17" w:rsidRDefault="00D63B17" w:rsidP="00D63B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</w:t>
      </w:r>
    </w:p>
    <w:p w14:paraId="446A3CBA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sevolod (</w:t>
      </w:r>
      <w:proofErr w:type="spellStart"/>
      <w:r>
        <w:rPr>
          <w:rFonts w:ascii="Times New Roman" w:hAnsi="Times New Roman" w:cs="Times New Roman"/>
          <w:sz w:val="24"/>
          <w:szCs w:val="24"/>
        </w:rPr>
        <w:t>Seva</w:t>
      </w:r>
      <w:proofErr w:type="spellEnd"/>
      <w:r>
        <w:rPr>
          <w:rFonts w:ascii="Times New Roman" w:hAnsi="Times New Roman" w:cs="Times New Roman"/>
          <w:sz w:val="24"/>
          <w:szCs w:val="24"/>
        </w:rPr>
        <w:t>) Y. Polotsky, MD, PhD</w:t>
      </w:r>
    </w:p>
    <w:p w14:paraId="3AA873A7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essor of Medicine</w:t>
      </w:r>
    </w:p>
    <w:p w14:paraId="6B699D77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Pulmonary and Critical Care Medicine</w:t>
      </w:r>
    </w:p>
    <w:p w14:paraId="4DCAC93A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Medicine, The Johns Hopkins University School of Medicine</w:t>
      </w:r>
    </w:p>
    <w:p w14:paraId="77969E98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501 Hopkins Bayview Circle, Johns Hopkins Asthma and Allergy Center, Rm 4B65 </w:t>
      </w:r>
    </w:p>
    <w:p w14:paraId="684F15F7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ltimore, MD 21224</w:t>
      </w:r>
    </w:p>
    <w:p w14:paraId="3D0AA289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.: 410-550-6386</w:t>
      </w:r>
    </w:p>
    <w:p w14:paraId="5C0A3AA2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410-550-2612</w:t>
      </w:r>
    </w:p>
    <w:p w14:paraId="0F784307" w14:textId="77777777" w:rsidR="00D63B17" w:rsidRDefault="00D63B17" w:rsidP="00D63B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vpolots1@jhmi.edu</w:t>
      </w:r>
    </w:p>
    <w:p w14:paraId="13B025C8" w14:textId="77777777" w:rsidR="00D63B17" w:rsidRDefault="00D63B17" w:rsidP="00D63B17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bsite: https://www.polotskylab.net/</w:t>
      </w:r>
    </w:p>
    <w:p w14:paraId="67A63302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DFFCD42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9724EA5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13FD88D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09634D14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190A00E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459095F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6C96039" w14:textId="77777777" w:rsidR="00D63B17" w:rsidRDefault="00D63B17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67D34F6" w14:textId="77777777" w:rsidR="00A572CF" w:rsidRPr="00E83110" w:rsidRDefault="00A572CF" w:rsidP="00A572CF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83110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7C659B6D" w14:textId="77777777" w:rsidR="00A572CF" w:rsidRDefault="00A572CF" w:rsidP="00A572CF">
      <w:pPr>
        <w:spacing w:after="0"/>
        <w:rPr>
          <w:rFonts w:cs="Times New Roman"/>
          <w:color w:val="000000"/>
        </w:rPr>
      </w:pPr>
    </w:p>
    <w:p w14:paraId="6108B189" w14:textId="77777777" w:rsidR="00A572CF" w:rsidRPr="00E83110" w:rsidRDefault="00A572CF" w:rsidP="00A572CF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r w:rsidRPr="00E83110">
        <w:rPr>
          <w:rFonts w:ascii="Times New Roman" w:hAnsi="Times New Roman" w:cs="Times New Roman"/>
          <w:b/>
          <w:color w:val="000000"/>
          <w:sz w:val="24"/>
          <w:szCs w:val="24"/>
        </w:rPr>
        <w:t>Figure 1</w:t>
      </w:r>
      <w:r w:rsidRPr="00E83110">
        <w:rPr>
          <w:rFonts w:ascii="Times New Roman" w:hAnsi="Times New Roman" w:cs="Times New Roman"/>
          <w:color w:val="000000"/>
          <w:sz w:val="24"/>
          <w:szCs w:val="24"/>
        </w:rPr>
        <w:t>: Tumor necrosis factor α (TNF-α) and interleukin 6 (IL-6) mRNA levels in lung tissue showed no difference between the chow diet group, high fat diet obese group and high fat diet restricted group.</w:t>
      </w:r>
    </w:p>
    <w:p w14:paraId="258FC83C" w14:textId="77777777" w:rsidR="00A572CF" w:rsidRPr="00E83110" w:rsidRDefault="00A572CF" w:rsidP="00A572CF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0C0347F8" w14:textId="260B5662" w:rsidR="00A572CF" w:rsidRPr="0070528E" w:rsidRDefault="00A572CF" w:rsidP="0070528E">
      <w:pPr>
        <w:pStyle w:val="NormalWeb"/>
        <w:spacing w:before="0" w:beforeAutospacing="0" w:after="0" w:afterAutospacing="0"/>
        <w:rPr>
          <w:lang w:eastAsia="en-US"/>
        </w:rPr>
      </w:pPr>
      <w:r w:rsidRPr="008C7AA8">
        <w:rPr>
          <w:b/>
          <w:color w:val="000000"/>
        </w:rPr>
        <w:t xml:space="preserve">Figure 2: </w:t>
      </w:r>
      <w:r w:rsidRPr="008C7AA8">
        <w:rPr>
          <w:color w:val="000000"/>
        </w:rPr>
        <w:t xml:space="preserve">The effect of high fat diet (HFD) feeding on </w:t>
      </w:r>
      <w:r w:rsidR="0070528E">
        <w:rPr>
          <w:color w:val="000000"/>
        </w:rPr>
        <w:t>IL-1β positive</w:t>
      </w:r>
      <w:r w:rsidRPr="008C7AA8">
        <w:rPr>
          <w:color w:val="000000"/>
        </w:rPr>
        <w:t xml:space="preserve"> leukocyte populations in the mouse lungs. CD4</w:t>
      </w:r>
      <w:r w:rsidR="00C675B1">
        <w:rPr>
          <w:color w:val="000000"/>
        </w:rPr>
        <w:t>+</w:t>
      </w:r>
      <w:r w:rsidRPr="008C7AA8">
        <w:rPr>
          <w:color w:val="000000"/>
        </w:rPr>
        <w:t>, CD8+ lymphocytes, interstitial macrophages</w:t>
      </w:r>
      <w:r w:rsidR="0070528E">
        <w:rPr>
          <w:color w:val="000000"/>
        </w:rPr>
        <w:t xml:space="preserve"> </w:t>
      </w:r>
      <w:r w:rsidRPr="008C7AA8">
        <w:rPr>
          <w:rFonts w:eastAsia="+mn-ea"/>
          <w:color w:val="000000"/>
          <w:kern w:val="24"/>
          <w:lang w:eastAsia="en-US"/>
        </w:rPr>
        <w:t>(CD64</w:t>
      </w:r>
      <w:r w:rsidRPr="008C7AA8">
        <w:rPr>
          <w:rFonts w:eastAsia="+mn-ea"/>
          <w:color w:val="000000"/>
          <w:kern w:val="24"/>
          <w:position w:val="11"/>
          <w:vertAlign w:val="superscript"/>
          <w:lang w:eastAsia="en-US"/>
        </w:rPr>
        <w:t>+</w:t>
      </w:r>
      <w:r w:rsidRPr="008C7AA8">
        <w:rPr>
          <w:rFonts w:eastAsia="+mn-ea"/>
          <w:color w:val="000000"/>
          <w:kern w:val="24"/>
          <w:lang w:eastAsia="en-US"/>
        </w:rPr>
        <w:t>CD11b</w:t>
      </w:r>
      <w:r w:rsidRPr="008C7AA8">
        <w:rPr>
          <w:rFonts w:eastAsia="+mn-ea"/>
          <w:color w:val="000000"/>
          <w:kern w:val="24"/>
          <w:position w:val="11"/>
          <w:vertAlign w:val="superscript"/>
          <w:lang w:eastAsia="en-US"/>
        </w:rPr>
        <w:t>+</w:t>
      </w:r>
      <w:r w:rsidRPr="008C7AA8">
        <w:rPr>
          <w:rFonts w:eastAsia="+mn-ea"/>
          <w:color w:val="000000"/>
          <w:kern w:val="24"/>
          <w:lang w:eastAsia="en-US"/>
        </w:rPr>
        <w:t>CD11c</w:t>
      </w:r>
      <w:r w:rsidRPr="008C7AA8">
        <w:rPr>
          <w:rFonts w:eastAsia="+mn-ea"/>
          <w:color w:val="000000"/>
          <w:kern w:val="24"/>
          <w:position w:val="11"/>
          <w:vertAlign w:val="superscript"/>
          <w:lang w:eastAsia="en-US"/>
        </w:rPr>
        <w:t>+</w:t>
      </w:r>
      <w:r w:rsidRPr="008C7AA8">
        <w:rPr>
          <w:rFonts w:eastAsia="+mn-ea"/>
          <w:color w:val="000000"/>
          <w:kern w:val="24"/>
          <w:lang w:eastAsia="en-US"/>
        </w:rPr>
        <w:t>MHC II</w:t>
      </w:r>
      <w:r w:rsidRPr="008C7AA8">
        <w:rPr>
          <w:rFonts w:eastAsia="+mn-ea"/>
          <w:color w:val="000000"/>
          <w:kern w:val="24"/>
          <w:position w:val="11"/>
          <w:vertAlign w:val="superscript"/>
          <w:lang w:eastAsia="en-US"/>
        </w:rPr>
        <w:t>+</w:t>
      </w:r>
      <w:r w:rsidRPr="008C7AA8">
        <w:rPr>
          <w:rFonts w:eastAsia="+mn-ea"/>
          <w:color w:val="000000"/>
          <w:kern w:val="24"/>
          <w:lang w:eastAsia="en-US"/>
        </w:rPr>
        <w:t>)</w:t>
      </w:r>
      <w:r w:rsidRPr="008C7AA8">
        <w:rPr>
          <w:color w:val="000000"/>
        </w:rPr>
        <w:t>, monocytes (CD11b</w:t>
      </w:r>
      <w:r w:rsidRPr="008C7AA8">
        <w:rPr>
          <w:color w:val="000000"/>
          <w:vertAlign w:val="superscript"/>
        </w:rPr>
        <w:t>+</w:t>
      </w:r>
      <w:r w:rsidRPr="008C7AA8">
        <w:rPr>
          <w:color w:val="000000"/>
        </w:rPr>
        <w:t>Ly6C</w:t>
      </w:r>
      <w:r w:rsidRPr="008C7AA8">
        <w:rPr>
          <w:color w:val="000000"/>
          <w:vertAlign w:val="superscript"/>
        </w:rPr>
        <w:t>+</w:t>
      </w:r>
      <w:r w:rsidRPr="008C7AA8">
        <w:rPr>
          <w:color w:val="000000"/>
        </w:rPr>
        <w:t>Ly6G</w:t>
      </w:r>
      <w:r w:rsidRPr="008C7AA8">
        <w:rPr>
          <w:color w:val="000000"/>
          <w:vertAlign w:val="superscript"/>
        </w:rPr>
        <w:t>-</w:t>
      </w:r>
      <w:r w:rsidRPr="008C7AA8">
        <w:rPr>
          <w:color w:val="000000"/>
        </w:rPr>
        <w:t>), and alveolar macrophages (CD11c</w:t>
      </w:r>
      <w:r w:rsidRPr="008C7AA8">
        <w:rPr>
          <w:color w:val="000000"/>
          <w:vertAlign w:val="superscript"/>
        </w:rPr>
        <w:t>+</w:t>
      </w:r>
      <w:r w:rsidRPr="008C7AA8">
        <w:rPr>
          <w:color w:val="000000"/>
        </w:rPr>
        <w:t>SiglecF</w:t>
      </w:r>
      <w:r w:rsidRPr="008C7AA8">
        <w:rPr>
          <w:color w:val="000000"/>
          <w:vertAlign w:val="superscript"/>
        </w:rPr>
        <w:t>+</w:t>
      </w:r>
      <w:r w:rsidRPr="008C7AA8">
        <w:rPr>
          <w:color w:val="000000"/>
        </w:rPr>
        <w:t>CD64</w:t>
      </w:r>
      <w:r w:rsidRPr="008C7AA8">
        <w:rPr>
          <w:color w:val="000000"/>
          <w:vertAlign w:val="superscript"/>
        </w:rPr>
        <w:t>+</w:t>
      </w:r>
      <w:r w:rsidRPr="008C7AA8">
        <w:rPr>
          <w:color w:val="000000"/>
        </w:rPr>
        <w:t>MHC II</w:t>
      </w:r>
      <w:r w:rsidRPr="008C7AA8">
        <w:rPr>
          <w:color w:val="000000"/>
          <w:vertAlign w:val="superscript"/>
        </w:rPr>
        <w:t>+</w:t>
      </w:r>
      <w:r w:rsidRPr="008C7AA8">
        <w:rPr>
          <w:color w:val="000000"/>
        </w:rPr>
        <w:t>) and neutrophils (CD11b</w:t>
      </w:r>
      <w:r w:rsidRPr="008C7AA8">
        <w:rPr>
          <w:color w:val="000000"/>
          <w:vertAlign w:val="superscript"/>
        </w:rPr>
        <w:t>+</w:t>
      </w:r>
      <w:r w:rsidRPr="008C7AA8">
        <w:rPr>
          <w:color w:val="000000"/>
        </w:rPr>
        <w:t>Ly6C</w:t>
      </w:r>
      <w:r w:rsidRPr="008C7AA8">
        <w:rPr>
          <w:color w:val="000000"/>
          <w:vertAlign w:val="superscript"/>
        </w:rPr>
        <w:t>-</w:t>
      </w:r>
      <w:r w:rsidRPr="008C7AA8">
        <w:t>Ly6G</w:t>
      </w:r>
      <w:r w:rsidRPr="008C7AA8">
        <w:rPr>
          <w:vertAlign w:val="superscript"/>
        </w:rPr>
        <w:t>+</w:t>
      </w:r>
      <w:r w:rsidRPr="008C7AA8">
        <w:t>)</w:t>
      </w:r>
      <w:r>
        <w:t xml:space="preserve"> </w:t>
      </w:r>
      <w:r w:rsidRPr="008C7AA8">
        <w:t xml:space="preserve">were identified by flow cytometry according to protocol described by </w:t>
      </w:r>
      <w:proofErr w:type="spellStart"/>
      <w:r w:rsidRPr="008C7AA8">
        <w:t>Misharin</w:t>
      </w:r>
      <w:proofErr w:type="spellEnd"/>
      <w:r w:rsidRPr="008C7AA8">
        <w:t xml:space="preserve"> et al. (ref.27)</w:t>
      </w:r>
      <w:r>
        <w:t>.</w:t>
      </w:r>
      <w:r w:rsidRPr="008C7AA8">
        <w:t xml:space="preserve"> </w:t>
      </w:r>
      <w:r>
        <w:rPr>
          <w:b/>
        </w:rPr>
        <w:t xml:space="preserve"> </w:t>
      </w:r>
      <w:r w:rsidRPr="008C7AA8">
        <w:t xml:space="preserve">HFDO, high fat diet obese (fed </w:t>
      </w:r>
      <w:r w:rsidRPr="008C7AA8">
        <w:rPr>
          <w:i/>
        </w:rPr>
        <w:t>ad libitum</w:t>
      </w:r>
      <w:r w:rsidRPr="008C7AA8">
        <w:t xml:space="preserve">); CD, chow diet; HFDR, high fat diet food restricted; S, stimulated cells; NS, non-stimulated cells. </w:t>
      </w:r>
    </w:p>
    <w:p w14:paraId="74ECA9FD" w14:textId="77777777" w:rsidR="00996E62" w:rsidRDefault="00996E62"/>
    <w:p w14:paraId="36425841" w14:textId="77777777" w:rsidR="00A263C0" w:rsidRDefault="00A263C0"/>
    <w:p w14:paraId="2A408D81" w14:textId="77777777" w:rsidR="00A263C0" w:rsidRDefault="00A263C0"/>
    <w:p w14:paraId="09816A2E" w14:textId="77777777" w:rsidR="00A263C0" w:rsidRDefault="00A263C0"/>
    <w:p w14:paraId="44D311CB" w14:textId="77777777" w:rsidR="00A263C0" w:rsidRDefault="00A263C0"/>
    <w:p w14:paraId="28855F40" w14:textId="73EB7671" w:rsidR="00A263C0" w:rsidRDefault="00A263C0"/>
    <w:p w14:paraId="2B2BBE92" w14:textId="483AA1B5" w:rsidR="00F41E74" w:rsidRDefault="00F41E74"/>
    <w:p w14:paraId="0C5A7F37" w14:textId="06CF0806" w:rsidR="00F41E74" w:rsidRDefault="00F41E74"/>
    <w:p w14:paraId="4F7373A5" w14:textId="1B2853E4" w:rsidR="00F41E74" w:rsidRDefault="00F41E74"/>
    <w:p w14:paraId="75270839" w14:textId="75736DF6" w:rsidR="00F41E74" w:rsidRDefault="00F41E74"/>
    <w:p w14:paraId="684E6EED" w14:textId="24025DFB" w:rsidR="00F41E74" w:rsidRDefault="00F41E74"/>
    <w:p w14:paraId="09DC1E89" w14:textId="5C8C11A9" w:rsidR="00F41E74" w:rsidRDefault="00F41E74"/>
    <w:p w14:paraId="048E5A76" w14:textId="64312114" w:rsidR="00F41E74" w:rsidRDefault="00F41E74"/>
    <w:p w14:paraId="4BCEEFA8" w14:textId="5CCCCF61" w:rsidR="00F41E74" w:rsidRDefault="00F41E74"/>
    <w:p w14:paraId="383CA3CA" w14:textId="09645746" w:rsidR="00F41E74" w:rsidRDefault="00F41E74"/>
    <w:p w14:paraId="6974D891" w14:textId="77777777" w:rsidR="00F41E74" w:rsidRDefault="00F41E74"/>
    <w:p w14:paraId="1FA3D31F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83110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Figure 1</w:t>
      </w:r>
      <w:r w:rsidRPr="00855D10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</w:p>
    <w:p w14:paraId="6AE720EE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FE72E0A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DE1EE9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E548BFD" w14:textId="77777777" w:rsidR="00A263C0" w:rsidRDefault="000A64BB" w:rsidP="001E2245">
      <w:pPr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en-US"/>
        </w:rPr>
        <w:drawing>
          <wp:inline distT="0" distB="0" distL="0" distR="0" wp14:anchorId="2D1EB2F7" wp14:editId="40EF5349">
            <wp:extent cx="4581525" cy="33234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620" cy="3325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B3D5B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4BD9ABC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8E5ED7F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7D4FAC0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0A47AE2" w14:textId="77777777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5143AFC" w14:textId="77777777" w:rsidR="00A263C0" w:rsidRDefault="00A263C0" w:rsidP="00A263C0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A263C0" w:rsidSect="00F41E7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427B8C1" w14:textId="1A009B49" w:rsidR="00A263C0" w:rsidRDefault="00A263C0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83110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Figure 2</w:t>
      </w:r>
      <w:r w:rsidRPr="00855D10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</w:p>
    <w:p w14:paraId="27B80CF0" w14:textId="51989615" w:rsidR="00A263C0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en-US"/>
        </w:rPr>
        <w:drawing>
          <wp:anchor distT="0" distB="0" distL="114300" distR="114300" simplePos="0" relativeHeight="251661824" behindDoc="0" locked="0" layoutInCell="1" allowOverlap="1" wp14:anchorId="43788CEA" wp14:editId="52A25CF4">
            <wp:simplePos x="0" y="0"/>
            <wp:positionH relativeFrom="column">
              <wp:posOffset>-285750</wp:posOffset>
            </wp:positionH>
            <wp:positionV relativeFrom="paragraph">
              <wp:posOffset>260350</wp:posOffset>
            </wp:positionV>
            <wp:extent cx="8515350" cy="5148580"/>
            <wp:effectExtent l="0" t="0" r="0" b="0"/>
            <wp:wrapNone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5350" cy="514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DD6E9" w14:textId="0E1DC69F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0631F0E" w14:textId="0FBC9B25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2E7A649" w14:textId="15FE7366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737D8E7" w14:textId="2C25CEBF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C9D90A5" w14:textId="1E6C4F21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2C6AE13" w14:textId="77777777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3A3885A" w14:textId="4FF8C59D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7C94789" w14:textId="7E458CFD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607DD6C" w14:textId="64A6ABAF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C0BF0D7" w14:textId="3C94A1D5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0EAAF7C" w14:textId="6F040BC7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9001A31" w14:textId="0E987BFF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D7FFFCC" w14:textId="15133D3C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7AC3A28" w14:textId="69664D4D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B9703A8" w14:textId="77777777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F2F56C2" w14:textId="77777777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63BAE31" w14:textId="2C42D352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5A2E0CD" w14:textId="4082A79E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21947DA" w14:textId="5B68B042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10CE3D0" w14:textId="43253478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06BD3B3" w14:textId="0EBE8A22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C3E12E8" w14:textId="77777777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3AE1171" w14:textId="796BF6A4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8EB5AD7" w14:textId="44090C5B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4771F65" w14:textId="77777777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04C1403" w14:textId="77777777" w:rsidR="00F41E74" w:rsidRDefault="00F41E74" w:rsidP="00A263C0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EB47CA6" w14:textId="42A51F19" w:rsidR="00A263C0" w:rsidRDefault="00A263C0" w:rsidP="00F41E74"/>
    <w:sectPr w:rsidR="00A263C0" w:rsidSect="00F41E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F8E"/>
    <w:rsid w:val="000A64BB"/>
    <w:rsid w:val="001E2245"/>
    <w:rsid w:val="001F0EBC"/>
    <w:rsid w:val="001F1829"/>
    <w:rsid w:val="002B7285"/>
    <w:rsid w:val="0066439B"/>
    <w:rsid w:val="0070528E"/>
    <w:rsid w:val="00872F8E"/>
    <w:rsid w:val="00996E62"/>
    <w:rsid w:val="00A263C0"/>
    <w:rsid w:val="00A572CF"/>
    <w:rsid w:val="00C00137"/>
    <w:rsid w:val="00C675B1"/>
    <w:rsid w:val="00D63B17"/>
    <w:rsid w:val="00E2444A"/>
    <w:rsid w:val="00F4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FA936"/>
  <w15:docId w15:val="{8FACB077-287E-4BDF-9C44-446AC8BC0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2CF"/>
    <w:pPr>
      <w:spacing w:after="200" w:line="276" w:lineRule="auto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57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u14@jh.edu</dc:creator>
  <cp:keywords/>
  <dc:description/>
  <cp:lastModifiedBy>SEVA Polotsky</cp:lastModifiedBy>
  <cp:revision>3</cp:revision>
  <dcterms:created xsi:type="dcterms:W3CDTF">2018-11-14T14:57:00Z</dcterms:created>
  <dcterms:modified xsi:type="dcterms:W3CDTF">2018-11-14T14:59:00Z</dcterms:modified>
</cp:coreProperties>
</file>